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437" w:rsidRPr="00F0405A" w:rsidRDefault="00E43A6D" w:rsidP="00080437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</w:t>
      </w:r>
      <w:r w:rsidR="00080437" w:rsidRPr="00F0405A">
        <w:rPr>
          <w:rFonts w:ascii="Times New Roman" w:hAnsi="Times New Roman" w:cs="Times New Roman"/>
          <w:b/>
          <w:sz w:val="24"/>
          <w:szCs w:val="24"/>
        </w:rPr>
        <w:t>ble</w:t>
      </w:r>
      <w:r w:rsidR="00F630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80437" w:rsidRPr="00F0405A">
        <w:rPr>
          <w:rFonts w:ascii="Times New Roman" w:hAnsi="Times New Roman" w:cs="Times New Roman"/>
          <w:b/>
          <w:sz w:val="24"/>
          <w:szCs w:val="24"/>
        </w:rPr>
        <w:t xml:space="preserve"> Wheezing through 6 years of age in children with and without an atopic history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4"/>
        <w:gridCol w:w="998"/>
        <w:gridCol w:w="1185"/>
        <w:gridCol w:w="924"/>
        <w:gridCol w:w="1069"/>
        <w:gridCol w:w="927"/>
        <w:gridCol w:w="1091"/>
        <w:gridCol w:w="924"/>
        <w:gridCol w:w="1089"/>
        <w:gridCol w:w="924"/>
        <w:gridCol w:w="1089"/>
        <w:gridCol w:w="930"/>
        <w:gridCol w:w="1080"/>
      </w:tblGrid>
      <w:tr w:rsidR="00080437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Wheezing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A3037C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A3037C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A3037C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A3037C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A3037C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A3037C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s 2-6</w:t>
            </w:r>
          </w:p>
        </w:tc>
      </w:tr>
      <w:tr w:rsidR="00080437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1B30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A3037C" w:rsidRDefault="001B30DF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3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opy</w:t>
            </w:r>
            <w:proofErr w:type="spellEnd"/>
          </w:p>
        </w:tc>
      </w:tr>
      <w:tr w:rsidR="00080437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Simple wheezing, n/N (%)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8/15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4.8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2/9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32.7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2/319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5.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0/16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30.9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1/316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5/15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1/30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0.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4/15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5.9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8/29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6.4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4/14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71/31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54.6</w:t>
            </w:r>
            <w:r w:rsidR="00773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3/16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51.6)</w:t>
            </w:r>
          </w:p>
        </w:tc>
      </w:tr>
      <w:tr w:rsidR="00080437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68 (0.39-1.19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78 (0.51-1.78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27 (0.76-2.12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34 (0.76-2.25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78 (0.94-3.47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13 (0.77-1.66)</w:t>
            </w:r>
          </w:p>
        </w:tc>
      </w:tr>
      <w:tr w:rsidR="00080437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Recurrent wheezing,           n/N (%)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4/154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2.1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7/98 (17.3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8/319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1.3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3/16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4.2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1/316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6/15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8/30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1/15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8/29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7/14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9/279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31.9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1/14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8.7)</w:t>
            </w:r>
          </w:p>
        </w:tc>
      </w:tr>
      <w:tr w:rsidR="00080437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35 (0.71-2.58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64 (0.98-2.74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71 (0.94-3.10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83 (0.91-3.70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85 (1.24-6.56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17 (0.75-1.81)</w:t>
            </w:r>
          </w:p>
        </w:tc>
      </w:tr>
      <w:tr w:rsidR="00080437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Severe wheezing, n/N (%)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9/15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9.0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4/9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3/319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9.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7/16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0/316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5/15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1/30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0.3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7/15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1/29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/14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0/28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8.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2/144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</w:tr>
      <w:tr w:rsidR="00080437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40 (0.70-2.81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10 (1.18-3.72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79 (0.97-3.30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35 (1.01-5.48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66 (1.08-6.54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38 (0.86-2.21)</w:t>
            </w:r>
          </w:p>
        </w:tc>
      </w:tr>
      <w:tr w:rsidR="00080437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Total wheezing, 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  <w:proofErr w:type="gramEnd"/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4/15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41.8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1/9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41.8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28/319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40.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4/16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39.5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98/316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31.0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0/15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5.3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9/302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9.5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0/15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9.9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73/293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4.9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9/141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13.5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62/274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59.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74/138</w:t>
            </w:r>
          </w:p>
          <w:p w:rsidR="00080437" w:rsidRPr="00F0405A" w:rsidRDefault="00080437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53.6)</w:t>
            </w:r>
          </w:p>
        </w:tc>
      </w:tr>
      <w:tr w:rsidR="00080437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00 (0.60-1.67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03 (0.70-1.51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33 (0.86-2.04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69 (1.05-2.70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13 (1.23-3.70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080437" w:rsidRPr="00F0405A" w:rsidRDefault="00080437" w:rsidP="00C764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25 (0.83-1.89)</w:t>
            </w:r>
          </w:p>
        </w:tc>
      </w:tr>
    </w:tbl>
    <w:p w:rsidR="00080437" w:rsidRPr="00A3037C" w:rsidRDefault="00080437" w:rsidP="0008043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405A">
        <w:rPr>
          <w:rFonts w:ascii="Times New Roman" w:hAnsi="Times New Roman" w:cs="Times New Roman"/>
          <w:sz w:val="20"/>
          <w:szCs w:val="20"/>
        </w:rPr>
        <w:t xml:space="preserve">†Defined as children with a diagnosis of allergic dermatitis, allergic rhinitis, allergic conjunctivitis, or contact dermatitis, or parents/siblings with a diagnosis of asthma, food </w:t>
      </w:r>
      <w:r w:rsidRPr="00A3037C">
        <w:rPr>
          <w:rFonts w:ascii="Times New Roman" w:hAnsi="Times New Roman" w:cs="Times New Roman"/>
          <w:color w:val="000000" w:themeColor="text1"/>
          <w:sz w:val="20"/>
          <w:szCs w:val="20"/>
        </w:rPr>
        <w:t>allergy, pollen allergy, mite allergy, contact dermatitis, or allergic dermatitis. Of the 487 patients, 321 had an atopic status (233 controls; 88 cases) and 166 did not (129 controls; 37 cases)</w:t>
      </w:r>
      <w:r w:rsidR="003153F5" w:rsidRPr="00A3037C">
        <w:rPr>
          <w:rFonts w:ascii="Times New Roman" w:hAnsi="Times New Roman" w:cs="Times New Roman"/>
          <w:color w:val="000000" w:themeColor="text1"/>
          <w:sz w:val="20"/>
          <w:szCs w:val="20"/>
        </w:rPr>
        <w:t>. For cumulative outcomes across years 2 to 6, all patient data from those years were included in the analyses, with any history of wheezing included as a wheezing event for those children with incomplete follow-up; it was not possible to classify every patient into each type of wheeze (simple, recurrent, severe, total), which is reflected in the respective sample sizes</w:t>
      </w:r>
    </w:p>
    <w:p w:rsidR="00080437" w:rsidRPr="00F0405A" w:rsidRDefault="00080437" w:rsidP="00080437">
      <w:pPr>
        <w:rPr>
          <w:rFonts w:ascii="Times New Roman" w:hAnsi="Times New Roman" w:cs="Times New Roman"/>
          <w:sz w:val="20"/>
          <w:szCs w:val="20"/>
        </w:rPr>
      </w:pPr>
      <w:r w:rsidRPr="00F0405A">
        <w:rPr>
          <w:rFonts w:ascii="Times New Roman" w:hAnsi="Times New Roman" w:cs="Times New Roman"/>
          <w:sz w:val="20"/>
          <w:szCs w:val="20"/>
        </w:rPr>
        <w:t>*χ</w:t>
      </w:r>
      <w:r w:rsidRPr="00F040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0405A">
        <w:rPr>
          <w:rFonts w:ascii="Times New Roman" w:hAnsi="Times New Roman" w:cs="Times New Roman"/>
          <w:sz w:val="20"/>
          <w:szCs w:val="20"/>
        </w:rPr>
        <w:t xml:space="preserve"> test</w:t>
      </w:r>
    </w:p>
    <w:p w:rsidR="00080437" w:rsidRPr="00F0405A" w:rsidRDefault="00080437" w:rsidP="00080437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F0405A">
        <w:rPr>
          <w:rFonts w:ascii="Times New Roman" w:hAnsi="Times New Roman" w:cs="Times New Roman"/>
          <w:sz w:val="20"/>
          <w:szCs w:val="20"/>
        </w:rPr>
        <w:t>CI: confidence interval, OR: odds ratio, NS: not significant</w:t>
      </w:r>
      <w:bookmarkStart w:id="0" w:name="_GoBack"/>
      <w:bookmarkEnd w:id="0"/>
    </w:p>
    <w:sectPr w:rsidR="00080437" w:rsidRPr="00F0405A" w:rsidSect="00CF7F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53CC9"/>
    <w:multiLevelType w:val="singleLevel"/>
    <w:tmpl w:val="926A6FA2"/>
    <w:lvl w:ilvl="0">
      <w:start w:val="1"/>
      <w:numFmt w:val="decimal"/>
      <w:pStyle w:val="Piedetabla"/>
      <w:lvlText w:val="Tabla %1."/>
      <w:lvlJc w:val="left"/>
      <w:pPr>
        <w:tabs>
          <w:tab w:val="num" w:pos="1506"/>
        </w:tabs>
        <w:ind w:left="78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2A"/>
    <w:rsid w:val="00030521"/>
    <w:rsid w:val="00053EC1"/>
    <w:rsid w:val="00072107"/>
    <w:rsid w:val="00080437"/>
    <w:rsid w:val="000D0633"/>
    <w:rsid w:val="000E0C27"/>
    <w:rsid w:val="00141649"/>
    <w:rsid w:val="00154A5F"/>
    <w:rsid w:val="00160A83"/>
    <w:rsid w:val="001B30DF"/>
    <w:rsid w:val="001B3787"/>
    <w:rsid w:val="001C688E"/>
    <w:rsid w:val="001F3329"/>
    <w:rsid w:val="00220AE2"/>
    <w:rsid w:val="00261FE3"/>
    <w:rsid w:val="00264022"/>
    <w:rsid w:val="0026500B"/>
    <w:rsid w:val="00271237"/>
    <w:rsid w:val="002951AF"/>
    <w:rsid w:val="002A6C3F"/>
    <w:rsid w:val="002C6470"/>
    <w:rsid w:val="002F5BD6"/>
    <w:rsid w:val="003153F5"/>
    <w:rsid w:val="00343500"/>
    <w:rsid w:val="00376B38"/>
    <w:rsid w:val="003A5F00"/>
    <w:rsid w:val="003C1AE4"/>
    <w:rsid w:val="003D55FA"/>
    <w:rsid w:val="00406F1D"/>
    <w:rsid w:val="00414868"/>
    <w:rsid w:val="00446869"/>
    <w:rsid w:val="00483044"/>
    <w:rsid w:val="004C0D3C"/>
    <w:rsid w:val="00531317"/>
    <w:rsid w:val="0055078A"/>
    <w:rsid w:val="0055258E"/>
    <w:rsid w:val="005B0DF2"/>
    <w:rsid w:val="005B1B59"/>
    <w:rsid w:val="006031DF"/>
    <w:rsid w:val="0060396B"/>
    <w:rsid w:val="00611E92"/>
    <w:rsid w:val="00652201"/>
    <w:rsid w:val="00673936"/>
    <w:rsid w:val="00692A26"/>
    <w:rsid w:val="006A217E"/>
    <w:rsid w:val="006F2967"/>
    <w:rsid w:val="00701D7E"/>
    <w:rsid w:val="0070244D"/>
    <w:rsid w:val="00702A2A"/>
    <w:rsid w:val="00704DF0"/>
    <w:rsid w:val="00706E98"/>
    <w:rsid w:val="00716AB8"/>
    <w:rsid w:val="00724990"/>
    <w:rsid w:val="007514B8"/>
    <w:rsid w:val="00751FAA"/>
    <w:rsid w:val="007667C7"/>
    <w:rsid w:val="00773FB4"/>
    <w:rsid w:val="00775559"/>
    <w:rsid w:val="0077756D"/>
    <w:rsid w:val="007775F8"/>
    <w:rsid w:val="00807B74"/>
    <w:rsid w:val="008602AF"/>
    <w:rsid w:val="008879B1"/>
    <w:rsid w:val="008D376A"/>
    <w:rsid w:val="009454C7"/>
    <w:rsid w:val="00961276"/>
    <w:rsid w:val="00981F0E"/>
    <w:rsid w:val="009A2563"/>
    <w:rsid w:val="00A3037C"/>
    <w:rsid w:val="00A6684E"/>
    <w:rsid w:val="00A84FDE"/>
    <w:rsid w:val="00AA415A"/>
    <w:rsid w:val="00AC632E"/>
    <w:rsid w:val="00AE53C7"/>
    <w:rsid w:val="00B21D57"/>
    <w:rsid w:val="00B26542"/>
    <w:rsid w:val="00B26A0E"/>
    <w:rsid w:val="00B559EB"/>
    <w:rsid w:val="00B729D4"/>
    <w:rsid w:val="00B9560A"/>
    <w:rsid w:val="00C2746F"/>
    <w:rsid w:val="00C40DCD"/>
    <w:rsid w:val="00C76476"/>
    <w:rsid w:val="00CD3D24"/>
    <w:rsid w:val="00CE23E9"/>
    <w:rsid w:val="00CF7F70"/>
    <w:rsid w:val="00D40DDB"/>
    <w:rsid w:val="00D421E5"/>
    <w:rsid w:val="00D45BD2"/>
    <w:rsid w:val="00D81290"/>
    <w:rsid w:val="00D87F9B"/>
    <w:rsid w:val="00DC0781"/>
    <w:rsid w:val="00DE646E"/>
    <w:rsid w:val="00E43A6D"/>
    <w:rsid w:val="00EB5A7D"/>
    <w:rsid w:val="00ED11F1"/>
    <w:rsid w:val="00ED1A26"/>
    <w:rsid w:val="00F0405A"/>
    <w:rsid w:val="00F25D9C"/>
    <w:rsid w:val="00F630E1"/>
    <w:rsid w:val="00F6572F"/>
    <w:rsid w:val="00F7486F"/>
    <w:rsid w:val="00FA2A1F"/>
    <w:rsid w:val="00FB5DCA"/>
    <w:rsid w:val="00FE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Rodgers-Gray</dc:creator>
  <cp:lastModifiedBy>Barry Rodgers-Gray</cp:lastModifiedBy>
  <cp:revision>3</cp:revision>
  <dcterms:created xsi:type="dcterms:W3CDTF">2015-02-11T21:58:00Z</dcterms:created>
  <dcterms:modified xsi:type="dcterms:W3CDTF">2015-02-11T21:58:00Z</dcterms:modified>
</cp:coreProperties>
</file>